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5"/>
        <w:gridCol w:w="1256"/>
        <w:gridCol w:w="1644"/>
        <w:gridCol w:w="219"/>
        <w:gridCol w:w="1425"/>
        <w:gridCol w:w="147"/>
        <w:gridCol w:w="1497"/>
        <w:gridCol w:w="74"/>
        <w:gridCol w:w="1571"/>
      </w:tblGrid>
      <w:tr w:rsidR="00141927" w:rsidRPr="00B34847" w14:paraId="44E98FB5" w14:textId="77777777" w:rsidTr="00141927">
        <w:trPr>
          <w:trHeight w:val="19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5FE09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F5225" w14:textId="271E553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  <w:b/>
                <w:bCs/>
              </w:rPr>
              <w:t>Survival rate (95% CI)</w:t>
            </w:r>
          </w:p>
        </w:tc>
        <w:tc>
          <w:tcPr>
            <w:tcW w:w="34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F3C17" w14:textId="77777777" w:rsidR="00141927" w:rsidRPr="00B34847" w:rsidRDefault="00141927" w:rsidP="001419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  <w:b/>
                <w:bCs/>
              </w:rPr>
              <w:t>OS</w:t>
            </w:r>
          </w:p>
        </w:tc>
        <w:tc>
          <w:tcPr>
            <w:tcW w:w="31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138B7" w14:textId="77777777" w:rsidR="00141927" w:rsidRPr="00B34847" w:rsidRDefault="00141927" w:rsidP="001419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  <w:b/>
                <w:bCs/>
              </w:rPr>
              <w:t>PFS</w:t>
            </w:r>
          </w:p>
        </w:tc>
      </w:tr>
      <w:tr w:rsidR="00141927" w:rsidRPr="00B34847" w14:paraId="3707A000" w14:textId="77777777" w:rsidTr="00141927">
        <w:trPr>
          <w:trHeight w:val="296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AFAAE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AFBC94" w14:textId="295BB6AE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24BAB" w14:textId="77777777" w:rsidR="00141927" w:rsidRPr="00B34847" w:rsidRDefault="00141927" w:rsidP="001419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  <w:b/>
                <w:bCs/>
              </w:rPr>
              <w:t>H-CHOP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D80B0" w14:textId="77777777" w:rsidR="00141927" w:rsidRPr="00B34847" w:rsidRDefault="00141927" w:rsidP="001419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  <w:b/>
                <w:bCs/>
              </w:rPr>
              <w:t>R-CHOP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EC82B" w14:textId="77777777" w:rsidR="00141927" w:rsidRPr="00B34847" w:rsidRDefault="00141927" w:rsidP="001419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  <w:b/>
                <w:bCs/>
              </w:rPr>
              <w:t>H-CHOP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1C036" w14:textId="77777777" w:rsidR="00141927" w:rsidRPr="00B34847" w:rsidRDefault="00141927" w:rsidP="0014192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  <w:b/>
                <w:bCs/>
              </w:rPr>
              <w:t>R-CHOP</w:t>
            </w:r>
          </w:p>
        </w:tc>
      </w:tr>
      <w:tr w:rsidR="00141927" w:rsidRPr="00B34847" w14:paraId="7D72E356" w14:textId="77777777" w:rsidTr="00141927">
        <w:trPr>
          <w:trHeight w:val="21"/>
        </w:trPr>
        <w:tc>
          <w:tcPr>
            <w:tcW w:w="152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1FC50" w14:textId="6DC6FF45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  <w:b/>
                <w:bCs/>
                <w:lang w:val="en-GB"/>
              </w:rPr>
              <w:t>IPI score of 1 and 2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95A83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  <w:lang w:val="en-GB"/>
              </w:rPr>
              <w:t>1-year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21812" w14:textId="78CBB661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93.4 (89.6-97.4)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26B7D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94.1 (90.5-97.9)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228B67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92.1 (87.9-96.5)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4AC4F7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91.5 (87.2-96.0)</w:t>
            </w:r>
          </w:p>
        </w:tc>
      </w:tr>
      <w:tr w:rsidR="00141927" w:rsidRPr="00B34847" w14:paraId="3170E97A" w14:textId="77777777" w:rsidTr="00141927">
        <w:trPr>
          <w:trHeight w:val="21"/>
        </w:trPr>
        <w:tc>
          <w:tcPr>
            <w:tcW w:w="1525" w:type="dxa"/>
            <w:vMerge/>
            <w:shd w:val="clear" w:color="auto" w:fill="auto"/>
            <w:vAlign w:val="center"/>
            <w:hideMark/>
          </w:tcPr>
          <w:p w14:paraId="3B884F81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5EEC0A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 xml:space="preserve">3-year 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23638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88.1 (83.1-93.4)</w:t>
            </w:r>
          </w:p>
        </w:tc>
        <w:tc>
          <w:tcPr>
            <w:tcW w:w="1644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36BC1C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85.0 (79.5-90.8)</w:t>
            </w:r>
          </w:p>
        </w:tc>
        <w:tc>
          <w:tcPr>
            <w:tcW w:w="1644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DB801A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83.3 (77.6-89.5)</w:t>
            </w:r>
          </w:p>
        </w:tc>
        <w:tc>
          <w:tcPr>
            <w:tcW w:w="1645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CE17B9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81.7 (75.8-88.1)</w:t>
            </w:r>
          </w:p>
        </w:tc>
      </w:tr>
      <w:tr w:rsidR="00141927" w:rsidRPr="00B34847" w14:paraId="545FAC60" w14:textId="77777777" w:rsidTr="00141927">
        <w:trPr>
          <w:trHeight w:val="377"/>
        </w:trPr>
        <w:tc>
          <w:tcPr>
            <w:tcW w:w="15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B9BBEB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6B14F8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5-year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02578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81.0 (74.9-87.6)</w:t>
            </w:r>
          </w:p>
        </w:tc>
        <w:tc>
          <w:tcPr>
            <w:tcW w:w="164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7A28FC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74.6 (67.9-81.9)</w:t>
            </w:r>
          </w:p>
        </w:tc>
        <w:tc>
          <w:tcPr>
            <w:tcW w:w="164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8334D3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77.7 (71.2-84.7)</w:t>
            </w:r>
          </w:p>
        </w:tc>
        <w:tc>
          <w:tcPr>
            <w:tcW w:w="164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8E5500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72.0 (65.1-79.6)</w:t>
            </w:r>
          </w:p>
        </w:tc>
      </w:tr>
      <w:tr w:rsidR="00141927" w:rsidRPr="00B34847" w14:paraId="2414EA3C" w14:textId="77777777" w:rsidTr="00141927">
        <w:trPr>
          <w:trHeight w:val="21"/>
        </w:trPr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B28BE8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ADF70E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BC1A2" w14:textId="14B5A98D" w:rsidR="00141927" w:rsidRPr="00141927" w:rsidRDefault="00141927" w:rsidP="00141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1927">
              <w:rPr>
                <w:rFonts w:ascii="Times New Roman" w:hAnsi="Times New Roman" w:cs="Times New Roman"/>
                <w:b/>
                <w:bCs/>
              </w:rPr>
              <w:t>IPI 1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02CC1" w14:textId="12B4ED7D" w:rsidR="00141927" w:rsidRPr="00141927" w:rsidRDefault="00141927" w:rsidP="00141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1927">
              <w:rPr>
                <w:rFonts w:ascii="Times New Roman" w:hAnsi="Times New Roman" w:cs="Times New Roman"/>
                <w:b/>
                <w:bCs/>
              </w:rPr>
              <w:t>IPI 2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1DE33" w14:textId="6B2E5F50" w:rsidR="00141927" w:rsidRPr="00141927" w:rsidRDefault="00141927" w:rsidP="00141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1927">
              <w:rPr>
                <w:rFonts w:ascii="Times New Roman" w:hAnsi="Times New Roman" w:cs="Times New Roman"/>
                <w:b/>
                <w:bCs/>
              </w:rPr>
              <w:t>IPI 1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62E8F" w14:textId="6D0B63C1" w:rsidR="00141927" w:rsidRPr="00141927" w:rsidRDefault="00141927" w:rsidP="00141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1927">
              <w:rPr>
                <w:rFonts w:ascii="Times New Roman" w:hAnsi="Times New Roman" w:cs="Times New Roman"/>
                <w:b/>
                <w:bCs/>
              </w:rPr>
              <w:t>IPI 2</w:t>
            </w:r>
          </w:p>
        </w:tc>
      </w:tr>
      <w:tr w:rsidR="00141927" w:rsidRPr="00B34847" w14:paraId="14245BC2" w14:textId="77777777" w:rsidTr="00141927">
        <w:trPr>
          <w:trHeight w:val="21"/>
        </w:trPr>
        <w:tc>
          <w:tcPr>
            <w:tcW w:w="152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4D4BC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  <w:b/>
                <w:bCs/>
                <w:lang w:val="en-GB"/>
              </w:rPr>
              <w:t>IPI score of 1 or 2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4225C9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1-year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062AA" w14:textId="052A73FC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95.4 (92.2-98.8)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5FB02" w14:textId="7AA9B6F3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92.1 (87.9-96.5)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B611B" w14:textId="27792644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94.8 (91.3-98.4)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91982" w14:textId="0F1C951B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88.8 (83.9-94.0)</w:t>
            </w:r>
          </w:p>
        </w:tc>
      </w:tr>
      <w:tr w:rsidR="00141927" w:rsidRPr="00B34847" w14:paraId="7E761B7C" w14:textId="77777777" w:rsidTr="00141927">
        <w:trPr>
          <w:trHeight w:val="21"/>
        </w:trPr>
        <w:tc>
          <w:tcPr>
            <w:tcW w:w="1525" w:type="dxa"/>
            <w:vMerge/>
            <w:shd w:val="clear" w:color="auto" w:fill="auto"/>
            <w:vAlign w:val="center"/>
            <w:hideMark/>
          </w:tcPr>
          <w:p w14:paraId="51E0D88C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E0601B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 xml:space="preserve">3-year 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3BF34" w14:textId="6D4CA43F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89.5 (84.8-94.5)</w:t>
            </w:r>
          </w:p>
        </w:tc>
        <w:tc>
          <w:tcPr>
            <w:tcW w:w="164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B0E1A" w14:textId="572CC55E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83.5 (77.8-89.6)</w:t>
            </w:r>
          </w:p>
        </w:tc>
        <w:tc>
          <w:tcPr>
            <w:tcW w:w="164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8B79D" w14:textId="04924AE8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84.9 (79.4-90.8)</w:t>
            </w:r>
          </w:p>
        </w:tc>
        <w:tc>
          <w:tcPr>
            <w:tcW w:w="164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8D668" w14:textId="27048D76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80.1 (74.0-86.7)</w:t>
            </w:r>
          </w:p>
        </w:tc>
      </w:tr>
      <w:tr w:rsidR="00141927" w:rsidRPr="00B34847" w14:paraId="03648510" w14:textId="77777777" w:rsidTr="00141927">
        <w:trPr>
          <w:trHeight w:val="15"/>
        </w:trPr>
        <w:tc>
          <w:tcPr>
            <w:tcW w:w="15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095DBC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5DA82C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5-year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986A4" w14:textId="6C0DA481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83.1 (77.3-89.4)</w:t>
            </w:r>
          </w:p>
        </w:tc>
        <w:tc>
          <w:tcPr>
            <w:tcW w:w="164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EEF36" w14:textId="07CB7C34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72.3 (65.5-79.9)</w:t>
            </w:r>
          </w:p>
        </w:tc>
        <w:tc>
          <w:tcPr>
            <w:tcW w:w="164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BB5D9" w14:textId="53BE629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79.3 (73.1-86.1)</w:t>
            </w:r>
          </w:p>
        </w:tc>
        <w:tc>
          <w:tcPr>
            <w:tcW w:w="164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C0766" w14:textId="2AA8C1A4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70.2 (63.1-78.0)</w:t>
            </w:r>
          </w:p>
        </w:tc>
      </w:tr>
      <w:tr w:rsidR="00141927" w:rsidRPr="00B34847" w14:paraId="69FD2A94" w14:textId="77777777" w:rsidTr="00141927">
        <w:trPr>
          <w:trHeight w:val="28"/>
        </w:trPr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9D0266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71BC99" w14:textId="53D8334E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5D269C" w14:textId="507A9119" w:rsidR="00141927" w:rsidRPr="00141927" w:rsidRDefault="00141927" w:rsidP="00141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1927">
              <w:rPr>
                <w:rFonts w:ascii="Times New Roman" w:hAnsi="Times New Roman" w:cs="Times New Roman"/>
                <w:b/>
                <w:bCs/>
              </w:rPr>
              <w:t>Clinical stage I/II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9EDDCE" w14:textId="4A1CB865" w:rsidR="00141927" w:rsidRPr="00141927" w:rsidRDefault="00141927" w:rsidP="00141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1927">
              <w:rPr>
                <w:rFonts w:ascii="Times New Roman" w:hAnsi="Times New Roman" w:cs="Times New Roman"/>
                <w:b/>
                <w:bCs/>
              </w:rPr>
              <w:t>Clinical stage III/IV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AFE4FA" w14:textId="3E09E526" w:rsidR="00141927" w:rsidRPr="00141927" w:rsidRDefault="00141927" w:rsidP="00141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1927">
              <w:rPr>
                <w:rFonts w:ascii="Times New Roman" w:hAnsi="Times New Roman" w:cs="Times New Roman"/>
                <w:b/>
                <w:bCs/>
              </w:rPr>
              <w:t>Clinical stage I/II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F02D0E" w14:textId="497CA70B" w:rsidR="00141927" w:rsidRPr="00141927" w:rsidRDefault="00141927" w:rsidP="0014192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1927">
              <w:rPr>
                <w:rFonts w:ascii="Times New Roman" w:hAnsi="Times New Roman" w:cs="Times New Roman"/>
                <w:b/>
                <w:bCs/>
              </w:rPr>
              <w:t>Clinical stage III/IV</w:t>
            </w:r>
          </w:p>
        </w:tc>
      </w:tr>
      <w:tr w:rsidR="00141927" w:rsidRPr="00B34847" w14:paraId="05FFD8F9" w14:textId="77777777" w:rsidTr="00141927">
        <w:trPr>
          <w:trHeight w:val="28"/>
        </w:trPr>
        <w:tc>
          <w:tcPr>
            <w:tcW w:w="152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16259" w14:textId="4AED6CC9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  <w:b/>
                <w:bCs/>
                <w:lang w:val="en-GB"/>
              </w:rPr>
              <w:t>PI score of 1 and 2 stratified by clinical stage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36B843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1-year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47CA91" w14:textId="1C591569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94.3 (90.7-98.0)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32E98D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93.2 (89.3-97.4)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36AE00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93.6 (89.9-97.5)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BDFF82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89.9 (85.1-94.9)</w:t>
            </w:r>
          </w:p>
        </w:tc>
      </w:tr>
      <w:tr w:rsidR="00141927" w:rsidRPr="00B34847" w14:paraId="689372DC" w14:textId="77777777" w:rsidTr="00141927">
        <w:trPr>
          <w:trHeight w:val="28"/>
        </w:trPr>
        <w:tc>
          <w:tcPr>
            <w:tcW w:w="1525" w:type="dxa"/>
            <w:vMerge/>
            <w:shd w:val="clear" w:color="auto" w:fill="auto"/>
            <w:vAlign w:val="center"/>
            <w:hideMark/>
          </w:tcPr>
          <w:p w14:paraId="43338B85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C3699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 xml:space="preserve">3-year </w:t>
            </w:r>
          </w:p>
        </w:tc>
        <w:tc>
          <w:tcPr>
            <w:tcW w:w="164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757C8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88.5 (83.6-93.6)</w:t>
            </w:r>
          </w:p>
        </w:tc>
        <w:tc>
          <w:tcPr>
            <w:tcW w:w="1644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FF8971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84.5 (78.8-90.5)</w:t>
            </w:r>
          </w:p>
        </w:tc>
        <w:tc>
          <w:tcPr>
            <w:tcW w:w="1644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48A291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85.9 (80.6-91.5)</w:t>
            </w:r>
          </w:p>
        </w:tc>
        <w:tc>
          <w:tcPr>
            <w:tcW w:w="1645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9191CF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79.0 (72.6-85.8)</w:t>
            </w:r>
          </w:p>
        </w:tc>
      </w:tr>
      <w:tr w:rsidR="00141927" w:rsidRPr="00B34847" w14:paraId="174FA16F" w14:textId="77777777" w:rsidTr="00141927">
        <w:trPr>
          <w:trHeight w:val="28"/>
        </w:trPr>
        <w:tc>
          <w:tcPr>
            <w:tcW w:w="15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AA58C1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BE776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5-year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8B83BE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79.4 (73.1-86.2)</w:t>
            </w:r>
          </w:p>
        </w:tc>
        <w:tc>
          <w:tcPr>
            <w:tcW w:w="164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49DCC1" w14:textId="3CAAFCDF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76.0 (69.4-83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4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A68B97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77.7 (72.8-85.8)</w:t>
            </w:r>
          </w:p>
        </w:tc>
        <w:tc>
          <w:tcPr>
            <w:tcW w:w="164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45F186" w14:textId="77777777" w:rsidR="00141927" w:rsidRPr="00B34847" w:rsidRDefault="00141927" w:rsidP="001419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4847">
              <w:rPr>
                <w:rFonts w:ascii="Times New Roman" w:hAnsi="Times New Roman" w:cs="Times New Roman"/>
              </w:rPr>
              <w:t>70.4 (63.3-78.2)</w:t>
            </w:r>
          </w:p>
        </w:tc>
      </w:tr>
    </w:tbl>
    <w:p w14:paraId="2A92507F" w14:textId="5F8D90FB" w:rsidR="00B54730" w:rsidRDefault="003A07DE" w:rsidP="005E16C7">
      <w:pPr>
        <w:spacing w:after="0" w:line="240" w:lineRule="auto"/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 </w:t>
      </w:r>
    </w:p>
    <w:sectPr w:rsidR="00B5473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774A6"/>
    <w:multiLevelType w:val="multilevel"/>
    <w:tmpl w:val="266774A6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681DCF"/>
    <w:multiLevelType w:val="multilevel"/>
    <w:tmpl w:val="26681DC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FC3A61"/>
    <w:multiLevelType w:val="multilevel"/>
    <w:tmpl w:val="3DFC3A61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18028496">
    <w:abstractNumId w:val="1"/>
  </w:num>
  <w:num w:numId="2" w16cid:durableId="403911912">
    <w:abstractNumId w:val="0"/>
  </w:num>
  <w:num w:numId="3" w16cid:durableId="16509425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7DE"/>
    <w:rsid w:val="00102F37"/>
    <w:rsid w:val="0011334D"/>
    <w:rsid w:val="00141927"/>
    <w:rsid w:val="00222D5F"/>
    <w:rsid w:val="00316265"/>
    <w:rsid w:val="003A07DE"/>
    <w:rsid w:val="003E7341"/>
    <w:rsid w:val="005E16C7"/>
    <w:rsid w:val="006D2612"/>
    <w:rsid w:val="006D43C6"/>
    <w:rsid w:val="007844EE"/>
    <w:rsid w:val="008B711F"/>
    <w:rsid w:val="009F5D42"/>
    <w:rsid w:val="00B34847"/>
    <w:rsid w:val="00B54730"/>
    <w:rsid w:val="00CC4471"/>
    <w:rsid w:val="00D3710B"/>
    <w:rsid w:val="00D92A28"/>
    <w:rsid w:val="00E21825"/>
    <w:rsid w:val="00EC759E"/>
    <w:rsid w:val="00F1385F"/>
    <w:rsid w:val="00F53DE4"/>
    <w:rsid w:val="00FF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4F590"/>
  <w15:chartTrackingRefBased/>
  <w15:docId w15:val="{FF4D91A0-BC5B-402E-A6C6-5FFC2C798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7DE"/>
  </w:style>
  <w:style w:type="paragraph" w:styleId="Heading1">
    <w:name w:val="heading 1"/>
    <w:basedOn w:val="Normal"/>
    <w:next w:val="Normal"/>
    <w:link w:val="Heading1Char"/>
    <w:uiPriority w:val="9"/>
    <w:qFormat/>
    <w:rsid w:val="003A07DE"/>
    <w:pPr>
      <w:keepNext/>
      <w:keepLines/>
      <w:spacing w:before="120" w:after="12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A07DE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3A07DE"/>
    <w:pPr>
      <w:spacing w:after="120" w:line="480" w:lineRule="auto"/>
      <w:ind w:left="720"/>
      <w:contextualSpacing/>
      <w:jc w:val="both"/>
    </w:pPr>
    <w:rPr>
      <w:rFonts w:ascii="Times New Roman" w:eastAsia="MS Mincho" w:hAnsi="Times New Roman" w:cs="Arial"/>
      <w:sz w:val="23"/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3A07DE"/>
    <w:rPr>
      <w:rFonts w:ascii="Times New Roman" w:eastAsia="MS Mincho" w:hAnsi="Times New Roman" w:cs="Arial"/>
      <w:sz w:val="23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3A07DE"/>
  </w:style>
  <w:style w:type="paragraph" w:styleId="Revision">
    <w:name w:val="Revision"/>
    <w:hidden/>
    <w:uiPriority w:val="99"/>
    <w:semiHidden/>
    <w:rsid w:val="00D92A2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133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8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, Lawrence</dc:creator>
  <cp:keywords/>
  <dc:description/>
  <cp:lastModifiedBy>Editor</cp:lastModifiedBy>
  <cp:revision>2</cp:revision>
  <dcterms:created xsi:type="dcterms:W3CDTF">2024-01-10T07:17:00Z</dcterms:created>
  <dcterms:modified xsi:type="dcterms:W3CDTF">2024-01-10T07:17:00Z</dcterms:modified>
</cp:coreProperties>
</file>